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5C47" w14:textId="3CF556E0" w:rsidR="00C94A18" w:rsidRPr="00155D43" w:rsidRDefault="00155D43" w:rsidP="00C94A18">
      <w:pPr>
        <w:jc w:val="center"/>
        <w:rPr>
          <w:rFonts w:ascii="Arial" w:hAnsi="Arial" w:cs="Arial"/>
          <w:b/>
          <w:bCs/>
          <w:sz w:val="40"/>
          <w:szCs w:val="40"/>
          <w:lang w:val="en-GB"/>
        </w:rPr>
      </w:pPr>
      <w:bookmarkStart w:id="0" w:name="_Hlk91605921"/>
      <w:r w:rsidRPr="00155D43">
        <w:rPr>
          <w:rFonts w:ascii="Arial" w:hAnsi="Arial" w:cs="Arial"/>
          <w:b/>
          <w:bCs/>
          <w:sz w:val="40"/>
          <w:szCs w:val="40"/>
          <w:lang w:val="en-GB"/>
        </w:rPr>
        <w:t>Supplementary Material</w:t>
      </w:r>
    </w:p>
    <w:p w14:paraId="3824F87F" w14:textId="4E0C45FD" w:rsidR="00C94A18" w:rsidRDefault="00C94A18" w:rsidP="00C94A18">
      <w:pPr>
        <w:jc w:val="center"/>
        <w:rPr>
          <w:rFonts w:ascii="Arial" w:hAnsi="Arial" w:cs="Arial"/>
          <w:b/>
          <w:bCs/>
          <w:lang w:val="en-GB"/>
        </w:rPr>
      </w:pPr>
    </w:p>
    <w:p w14:paraId="47E5E9E1" w14:textId="48117AC5" w:rsidR="00155D43" w:rsidRPr="00155D43" w:rsidRDefault="00155D43" w:rsidP="00C94A18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155D43">
        <w:rPr>
          <w:rFonts w:ascii="Arial" w:hAnsi="Arial" w:cs="Arial"/>
          <w:b/>
          <w:bCs/>
          <w:sz w:val="28"/>
          <w:szCs w:val="28"/>
        </w:rPr>
        <w:t>Frontiers of Medicine – MS Number 774550</w:t>
      </w:r>
    </w:p>
    <w:p w14:paraId="6C2AFCCA" w14:textId="77777777" w:rsidR="00155D43" w:rsidRPr="00155D43" w:rsidRDefault="00155D43" w:rsidP="00C94A18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BC79006" w14:textId="20C4C778" w:rsidR="00C94A18" w:rsidRPr="00155D43" w:rsidRDefault="00C94A18" w:rsidP="00C94A18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155D43">
        <w:rPr>
          <w:rFonts w:ascii="Arial" w:hAnsi="Arial" w:cs="Arial"/>
          <w:b/>
          <w:bCs/>
          <w:sz w:val="28"/>
          <w:szCs w:val="28"/>
          <w:lang w:val="en-GB"/>
        </w:rPr>
        <w:t xml:space="preserve">Diagnostic Performance of Rapid Antigen Testing for SARS-CoV-2: </w:t>
      </w:r>
    </w:p>
    <w:p w14:paraId="31ED2886" w14:textId="77777777" w:rsidR="00C94A18" w:rsidRPr="00155D43" w:rsidRDefault="00C94A18" w:rsidP="00C94A18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155D43">
        <w:rPr>
          <w:rFonts w:ascii="Arial" w:hAnsi="Arial" w:cs="Arial"/>
          <w:b/>
          <w:bCs/>
          <w:sz w:val="28"/>
          <w:szCs w:val="28"/>
          <w:lang w:val="en-GB"/>
        </w:rPr>
        <w:t xml:space="preserve">The COVid-19 </w:t>
      </w:r>
      <w:proofErr w:type="spellStart"/>
      <w:r w:rsidRPr="00155D43">
        <w:rPr>
          <w:rFonts w:ascii="Arial" w:hAnsi="Arial" w:cs="Arial"/>
          <w:b/>
          <w:bCs/>
          <w:sz w:val="28"/>
          <w:szCs w:val="28"/>
          <w:lang w:val="en-GB"/>
        </w:rPr>
        <w:t>AntiGen</w:t>
      </w:r>
      <w:proofErr w:type="spellEnd"/>
      <w:r w:rsidRPr="00155D43">
        <w:rPr>
          <w:rFonts w:ascii="Arial" w:hAnsi="Arial" w:cs="Arial"/>
          <w:b/>
          <w:bCs/>
          <w:sz w:val="28"/>
          <w:szCs w:val="28"/>
          <w:lang w:val="en-GB"/>
        </w:rPr>
        <w:t xml:space="preserve"> (COVAG) study</w:t>
      </w:r>
      <w:bookmarkEnd w:id="0"/>
    </w:p>
    <w:p w14:paraId="72386E46" w14:textId="77777777" w:rsidR="00C94A18" w:rsidRPr="00155D43" w:rsidRDefault="00C94A18" w:rsidP="00C94A18">
      <w:pPr>
        <w:jc w:val="center"/>
        <w:rPr>
          <w:rFonts w:ascii="Arial" w:hAnsi="Arial" w:cs="Arial"/>
          <w:b/>
          <w:bCs/>
          <w:lang w:val="en-GB"/>
        </w:rPr>
      </w:pPr>
    </w:p>
    <w:p w14:paraId="79EB6C36" w14:textId="309C5252" w:rsidR="00C94A18" w:rsidRPr="00096E36" w:rsidRDefault="00C94A18" w:rsidP="00C94A18">
      <w:pPr>
        <w:rPr>
          <w:rFonts w:ascii="Arial" w:hAnsi="Arial" w:cs="Arial"/>
          <w:bCs/>
          <w:vertAlign w:val="superscript"/>
          <w:lang w:val="de-DE"/>
        </w:rPr>
      </w:pPr>
      <w:r w:rsidRPr="00096E36">
        <w:rPr>
          <w:rFonts w:ascii="Arial" w:hAnsi="Arial" w:cs="Arial"/>
          <w:bCs/>
          <w:lang w:val="de-DE"/>
        </w:rPr>
        <w:t>Christoph Wertenauer</w:t>
      </w:r>
      <w:r w:rsidRPr="00096E36">
        <w:rPr>
          <w:rFonts w:ascii="Arial" w:hAnsi="Arial" w:cs="Arial"/>
          <w:bCs/>
          <w:vertAlign w:val="superscript"/>
          <w:lang w:val="de-DE"/>
        </w:rPr>
        <w:t>1,2</w:t>
      </w:r>
      <w:r w:rsidRPr="00096E36">
        <w:rPr>
          <w:rFonts w:ascii="Arial" w:hAnsi="Arial" w:cs="Arial"/>
          <w:bCs/>
          <w:lang w:val="de-DE"/>
        </w:rPr>
        <w:t>*</w:t>
      </w:r>
      <w:r w:rsidRPr="00096E36">
        <w:rPr>
          <w:rFonts w:ascii="Arial" w:hAnsi="Arial" w:cs="Arial"/>
          <w:bCs/>
          <w:vertAlign w:val="superscript"/>
          <w:lang w:val="de-DE"/>
        </w:rPr>
        <w:t>,3,4</w:t>
      </w:r>
      <w:r w:rsidRPr="00096E36">
        <w:rPr>
          <w:rFonts w:ascii="Arial" w:hAnsi="Arial" w:cs="Arial"/>
          <w:bCs/>
          <w:lang w:val="de-DE"/>
        </w:rPr>
        <w:t xml:space="preserve">, </w:t>
      </w:r>
      <w:proofErr w:type="spellStart"/>
      <w:r w:rsidRPr="00096E36">
        <w:rPr>
          <w:rFonts w:ascii="Arial" w:hAnsi="Arial" w:cs="Arial"/>
          <w:bCs/>
          <w:lang w:val="de-DE"/>
        </w:rPr>
        <w:t>Geovana</w:t>
      </w:r>
      <w:proofErr w:type="spellEnd"/>
      <w:r w:rsidRPr="00096E36">
        <w:rPr>
          <w:rFonts w:ascii="Arial" w:hAnsi="Arial" w:cs="Arial"/>
          <w:bCs/>
          <w:lang w:val="de-DE"/>
        </w:rPr>
        <w:t xml:space="preserve"> Brenner Michael</w:t>
      </w:r>
      <w:r w:rsidRPr="00096E36">
        <w:rPr>
          <w:rFonts w:ascii="Arial" w:hAnsi="Arial" w:cs="Arial"/>
          <w:bCs/>
          <w:vertAlign w:val="superscript"/>
          <w:lang w:val="de-DE"/>
        </w:rPr>
        <w:t>4</w:t>
      </w:r>
      <w:r w:rsidRPr="00096E36">
        <w:rPr>
          <w:rFonts w:ascii="Arial" w:hAnsi="Arial" w:cs="Arial"/>
          <w:bCs/>
          <w:lang w:val="de-DE"/>
        </w:rPr>
        <w:t>, Alexander Dressel</w:t>
      </w:r>
      <w:r w:rsidRPr="00096E36">
        <w:rPr>
          <w:rFonts w:ascii="Arial" w:hAnsi="Arial" w:cs="Arial"/>
          <w:bCs/>
          <w:vertAlign w:val="superscript"/>
          <w:lang w:val="de-DE"/>
        </w:rPr>
        <w:t>5</w:t>
      </w:r>
      <w:r w:rsidRPr="00096E36">
        <w:rPr>
          <w:rFonts w:ascii="Arial" w:hAnsi="Arial" w:cs="Arial"/>
          <w:bCs/>
          <w:lang w:val="de-DE"/>
        </w:rPr>
        <w:t>, Caroline Pfeifer</w:t>
      </w:r>
      <w:r w:rsidRPr="00096E36">
        <w:rPr>
          <w:rFonts w:ascii="Arial" w:hAnsi="Arial" w:cs="Arial"/>
          <w:bCs/>
          <w:vertAlign w:val="superscript"/>
          <w:lang w:val="de-DE"/>
        </w:rPr>
        <w:t>4</w:t>
      </w:r>
      <w:r w:rsidRPr="00096E36">
        <w:rPr>
          <w:rFonts w:ascii="Arial" w:hAnsi="Arial" w:cs="Arial"/>
          <w:bCs/>
          <w:lang w:val="de-DE"/>
        </w:rPr>
        <w:t>, Ulrike Hauser</w:t>
      </w:r>
      <w:r w:rsidRPr="00096E36">
        <w:rPr>
          <w:rFonts w:ascii="Arial" w:hAnsi="Arial" w:cs="Arial"/>
          <w:bCs/>
          <w:vertAlign w:val="superscript"/>
          <w:lang w:val="de-DE"/>
        </w:rPr>
        <w:t>6</w:t>
      </w:r>
      <w:r w:rsidRPr="00096E36">
        <w:rPr>
          <w:rFonts w:ascii="Arial" w:hAnsi="Arial" w:cs="Arial"/>
          <w:bCs/>
          <w:lang w:val="de-DE"/>
        </w:rPr>
        <w:t>, Eberhard Wieland</w:t>
      </w:r>
      <w:r w:rsidRPr="00096E36">
        <w:rPr>
          <w:rFonts w:ascii="Arial" w:hAnsi="Arial" w:cs="Arial"/>
          <w:bCs/>
          <w:vertAlign w:val="superscript"/>
          <w:lang w:val="de-DE"/>
        </w:rPr>
        <w:t>7</w:t>
      </w:r>
      <w:r w:rsidRPr="00096E36">
        <w:rPr>
          <w:rFonts w:ascii="Arial" w:hAnsi="Arial" w:cs="Arial"/>
          <w:bCs/>
          <w:lang w:val="de-DE"/>
        </w:rPr>
        <w:t>, Christian Mayer</w:t>
      </w:r>
      <w:r w:rsidRPr="00096E36">
        <w:rPr>
          <w:rFonts w:ascii="Arial" w:hAnsi="Arial" w:cs="Arial"/>
          <w:bCs/>
          <w:vertAlign w:val="superscript"/>
          <w:lang w:val="de-DE"/>
        </w:rPr>
        <w:t>4</w:t>
      </w:r>
      <w:r w:rsidRPr="00096E36">
        <w:rPr>
          <w:rFonts w:ascii="Arial" w:hAnsi="Arial" w:cs="Arial"/>
          <w:bCs/>
          <w:lang w:val="de-DE"/>
        </w:rPr>
        <w:t>, Caren Mutschmann</w:t>
      </w:r>
      <w:r w:rsidRPr="00096E36">
        <w:rPr>
          <w:rFonts w:ascii="Arial" w:hAnsi="Arial" w:cs="Arial"/>
          <w:bCs/>
          <w:vertAlign w:val="superscript"/>
          <w:lang w:val="de-DE"/>
        </w:rPr>
        <w:t>8</w:t>
      </w:r>
      <w:r w:rsidRPr="00096E36">
        <w:rPr>
          <w:rFonts w:ascii="Arial" w:hAnsi="Arial" w:cs="Arial"/>
          <w:bCs/>
          <w:lang w:val="de-DE"/>
        </w:rPr>
        <w:t xml:space="preserve">, </w:t>
      </w:r>
      <w:r w:rsidRPr="00096E36">
        <w:rPr>
          <w:rFonts w:ascii="Arial" w:hAnsi="Arial" w:cs="Arial"/>
          <w:lang w:val="de-DE"/>
        </w:rPr>
        <w:t>Martin Roskos</w:t>
      </w:r>
      <w:r w:rsidRPr="00096E36">
        <w:rPr>
          <w:rFonts w:ascii="Arial" w:hAnsi="Arial" w:cs="Arial"/>
          <w:bCs/>
          <w:vertAlign w:val="superscript"/>
          <w:lang w:val="de-DE"/>
        </w:rPr>
        <w:t>4</w:t>
      </w:r>
      <w:r w:rsidRPr="00096E36">
        <w:rPr>
          <w:rFonts w:ascii="Arial" w:hAnsi="Arial" w:cs="Arial"/>
          <w:lang w:val="de-DE"/>
        </w:rPr>
        <w:t>, Hans-Jörg Wertenauer</w:t>
      </w:r>
      <w:r w:rsidRPr="00096E36">
        <w:rPr>
          <w:rFonts w:ascii="Arial" w:hAnsi="Arial" w:cs="Arial"/>
          <w:bCs/>
          <w:vertAlign w:val="superscript"/>
          <w:lang w:val="de-DE"/>
        </w:rPr>
        <w:t>1</w:t>
      </w:r>
      <w:r w:rsidRPr="00096E36">
        <w:rPr>
          <w:rFonts w:ascii="Arial" w:hAnsi="Arial" w:cs="Arial"/>
          <w:lang w:val="de-DE"/>
        </w:rPr>
        <w:t>, Angela P. Moissl</w:t>
      </w:r>
      <w:r w:rsidRPr="00096E36">
        <w:rPr>
          <w:rFonts w:ascii="Arial" w:hAnsi="Arial" w:cs="Arial"/>
          <w:bCs/>
          <w:vertAlign w:val="superscript"/>
          <w:lang w:val="de-DE"/>
        </w:rPr>
        <w:t>9,10,2</w:t>
      </w:r>
      <w:r w:rsidRPr="00096E36">
        <w:rPr>
          <w:rFonts w:ascii="Arial" w:hAnsi="Arial" w:cs="Arial"/>
          <w:lang w:val="de-DE"/>
        </w:rPr>
        <w:t>, Stefan Lorkowski</w:t>
      </w:r>
      <w:r w:rsidRPr="00096E36">
        <w:rPr>
          <w:rFonts w:ascii="Arial" w:hAnsi="Arial" w:cs="Arial"/>
          <w:bCs/>
          <w:vertAlign w:val="superscript"/>
          <w:lang w:val="de-DE"/>
        </w:rPr>
        <w:t>9,10</w:t>
      </w:r>
      <w:r w:rsidRPr="00096E36">
        <w:rPr>
          <w:rFonts w:ascii="Arial" w:hAnsi="Arial" w:cs="Arial"/>
          <w:lang w:val="de-DE"/>
        </w:rPr>
        <w:t>, Winfried März</w:t>
      </w:r>
      <w:r w:rsidRPr="00096E36">
        <w:rPr>
          <w:rFonts w:ascii="Arial" w:hAnsi="Arial" w:cs="Arial"/>
          <w:bCs/>
          <w:vertAlign w:val="superscript"/>
          <w:lang w:val="de-DE"/>
        </w:rPr>
        <w:t>2,11,12</w:t>
      </w:r>
    </w:p>
    <w:p w14:paraId="57A34C53" w14:textId="77777777" w:rsidR="00C94A18" w:rsidRPr="00096E36" w:rsidRDefault="00C94A18" w:rsidP="00C94A18">
      <w:pPr>
        <w:rPr>
          <w:rFonts w:ascii="Arial" w:hAnsi="Arial" w:cs="Arial"/>
          <w:lang w:val="de-DE"/>
        </w:rPr>
      </w:pPr>
    </w:p>
    <w:p w14:paraId="2EB3FDF8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  <w:lang w:val="de-DE"/>
        </w:rPr>
      </w:pPr>
      <w:r w:rsidRPr="00155D43">
        <w:rPr>
          <w:rFonts w:ascii="Arial" w:hAnsi="Arial" w:cs="Arial"/>
          <w:bCs/>
          <w:lang w:val="de-DE"/>
        </w:rPr>
        <w:t>Hausärzte am Schillerplatz, Stuttgart, Germany</w:t>
      </w:r>
    </w:p>
    <w:p w14:paraId="4A22E990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</w:rPr>
      </w:pPr>
      <w:r w:rsidRPr="00155D43">
        <w:rPr>
          <w:rFonts w:ascii="Arial" w:hAnsi="Arial" w:cs="Arial"/>
        </w:rPr>
        <w:t>Medical Clinic V, Medical Faculty Mannheim, University of Heidelberg, Mannheim, Germany</w:t>
      </w:r>
    </w:p>
    <w:p w14:paraId="38670451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</w:rPr>
      </w:pPr>
      <w:r w:rsidRPr="00155D43">
        <w:rPr>
          <w:rFonts w:ascii="Arial" w:hAnsi="Arial" w:cs="Arial"/>
          <w:lang w:val="en-GB"/>
        </w:rPr>
        <w:t xml:space="preserve">Riga Stradins University, Riga, Latvia </w:t>
      </w:r>
    </w:p>
    <w:p w14:paraId="631D6A72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  <w:lang w:val="de-DE"/>
        </w:rPr>
      </w:pPr>
      <w:r w:rsidRPr="00155D43">
        <w:rPr>
          <w:rFonts w:ascii="Arial" w:hAnsi="Arial" w:cs="Arial"/>
          <w:caps/>
          <w:lang w:val="de-DE"/>
        </w:rPr>
        <w:t xml:space="preserve">Synlab </w:t>
      </w:r>
      <w:r w:rsidRPr="00155D43">
        <w:rPr>
          <w:rFonts w:ascii="Arial" w:hAnsi="Arial" w:cs="Arial"/>
          <w:lang w:val="de-DE"/>
        </w:rPr>
        <w:t>Holding Deutschland GmbH, Augsburg, Germany</w:t>
      </w:r>
    </w:p>
    <w:p w14:paraId="7A897B24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  <w:lang w:val="de-DE"/>
        </w:rPr>
      </w:pPr>
      <w:r w:rsidRPr="00155D43">
        <w:rPr>
          <w:rFonts w:ascii="Arial" w:hAnsi="Arial" w:cs="Arial"/>
          <w:lang w:val="de-DE"/>
        </w:rPr>
        <w:t>Dr. Dressel Consulting, Mannheim, Germany</w:t>
      </w:r>
    </w:p>
    <w:p w14:paraId="07460B38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</w:rPr>
      </w:pPr>
      <w:r w:rsidRPr="00155D43">
        <w:rPr>
          <w:rFonts w:ascii="Arial" w:hAnsi="Arial" w:cs="Arial"/>
          <w:caps/>
        </w:rPr>
        <w:t xml:space="preserve">SynlaB </w:t>
      </w:r>
      <w:r w:rsidRPr="00155D43">
        <w:rPr>
          <w:rFonts w:ascii="Arial" w:hAnsi="Arial" w:cs="Arial"/>
          <w:lang w:val="en-GB"/>
        </w:rPr>
        <w:t xml:space="preserve">Medical Care </w:t>
      </w:r>
      <w:proofErr w:type="spellStart"/>
      <w:r w:rsidRPr="00155D43">
        <w:rPr>
          <w:rFonts w:ascii="Arial" w:hAnsi="Arial" w:cs="Arial"/>
          <w:lang w:val="en-GB"/>
        </w:rPr>
        <w:t>Center</w:t>
      </w:r>
      <w:proofErr w:type="spellEnd"/>
      <w:r w:rsidRPr="00155D43">
        <w:rPr>
          <w:rFonts w:ascii="Arial" w:hAnsi="Arial" w:cs="Arial"/>
          <w:lang w:val="en-GB"/>
        </w:rPr>
        <w:t xml:space="preserve"> Augsburg </w:t>
      </w:r>
      <w:r w:rsidRPr="00155D43">
        <w:rPr>
          <w:rFonts w:ascii="Arial" w:hAnsi="Arial" w:cs="Arial"/>
        </w:rPr>
        <w:t>GmbH, Augsburg, Germany</w:t>
      </w:r>
    </w:p>
    <w:p w14:paraId="25290FA1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bCs/>
          <w:lang w:val="de-DE"/>
        </w:rPr>
      </w:pPr>
      <w:r w:rsidRPr="00155D43">
        <w:rPr>
          <w:rFonts w:ascii="Arial" w:hAnsi="Arial" w:cs="Arial"/>
          <w:caps/>
          <w:lang w:val="de-DE"/>
        </w:rPr>
        <w:t xml:space="preserve">SynlaB </w:t>
      </w:r>
      <w:r w:rsidRPr="00155D43">
        <w:rPr>
          <w:rFonts w:ascii="Arial" w:hAnsi="Arial" w:cs="Arial"/>
          <w:lang w:val="de-DE"/>
        </w:rPr>
        <w:t>Medical Care Center Leinfelden-Echterdingen GmbH, Leinfelden-Echterdingen, Germany</w:t>
      </w:r>
    </w:p>
    <w:p w14:paraId="33495461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</w:rPr>
      </w:pPr>
      <w:r w:rsidRPr="00155D43">
        <w:rPr>
          <w:rFonts w:ascii="Arial" w:hAnsi="Arial" w:cs="Arial"/>
        </w:rPr>
        <w:t>SGS Analytics Germany GmbH, Berlin, Germany</w:t>
      </w:r>
    </w:p>
    <w:p w14:paraId="1F36CC41" w14:textId="77777777" w:rsidR="00C94A18" w:rsidRPr="00155D43" w:rsidRDefault="00C94A18" w:rsidP="00C94A1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155D43">
        <w:rPr>
          <w:rFonts w:ascii="Arial" w:hAnsi="Arial" w:cs="Arial"/>
        </w:rPr>
        <w:t xml:space="preserve">Institute of Nutritional sciences, Friedrich Schiller University Jena, Jena, Germany </w:t>
      </w:r>
    </w:p>
    <w:p w14:paraId="1446AA3D" w14:textId="77777777" w:rsidR="00C94A18" w:rsidRPr="00155D43" w:rsidRDefault="00C94A18" w:rsidP="00C94A1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 w:rsidRPr="00155D43">
        <w:rPr>
          <w:rFonts w:ascii="Arial" w:hAnsi="Arial" w:cs="Arial"/>
          <w:u w:color="1F497D"/>
          <w:lang w:val="en-GB"/>
        </w:rPr>
        <w:t>Competence Cluster for Nutrition and Cardiovascular Health (</w:t>
      </w:r>
      <w:proofErr w:type="spellStart"/>
      <w:r w:rsidRPr="00155D43">
        <w:rPr>
          <w:rFonts w:ascii="Arial" w:hAnsi="Arial" w:cs="Arial"/>
          <w:u w:color="1F497D"/>
          <w:lang w:val="en-GB"/>
        </w:rPr>
        <w:t>nutriCARD</w:t>
      </w:r>
      <w:proofErr w:type="spellEnd"/>
      <w:r w:rsidRPr="00155D43">
        <w:rPr>
          <w:rFonts w:ascii="Arial" w:hAnsi="Arial" w:cs="Arial"/>
          <w:u w:color="1F497D"/>
          <w:lang w:val="en-GB"/>
        </w:rPr>
        <w:t>) Halle-Jena-Leipzig, Jena, Germany</w:t>
      </w:r>
    </w:p>
    <w:p w14:paraId="75FDAAB7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lang w:val="de-DE"/>
        </w:rPr>
      </w:pPr>
      <w:r w:rsidRPr="00155D43">
        <w:rPr>
          <w:rFonts w:ascii="Arial" w:hAnsi="Arial" w:cs="Arial"/>
          <w:lang w:val="de-DE"/>
        </w:rPr>
        <w:t>SYNLAB Academy, SYNLAB Holding Deutschland GmbH, Mannheim, Germany</w:t>
      </w:r>
    </w:p>
    <w:p w14:paraId="1F8B3667" w14:textId="77777777" w:rsidR="00C94A18" w:rsidRPr="00155D43" w:rsidRDefault="00C94A18" w:rsidP="00C94A18">
      <w:pPr>
        <w:pStyle w:val="Listenabsatz"/>
        <w:numPr>
          <w:ilvl w:val="0"/>
          <w:numId w:val="2"/>
        </w:numPr>
        <w:suppressAutoHyphens/>
        <w:spacing w:before="0" w:after="0"/>
        <w:rPr>
          <w:rFonts w:ascii="Arial" w:hAnsi="Arial" w:cs="Arial"/>
          <w:lang w:val="en-GB"/>
        </w:rPr>
      </w:pPr>
      <w:r w:rsidRPr="00155D43">
        <w:rPr>
          <w:rFonts w:ascii="Arial" w:hAnsi="Arial" w:cs="Arial"/>
          <w:lang w:val="en-GB"/>
        </w:rPr>
        <w:t xml:space="preserve">Clinical Institute of Medical and Chemical Laboratory Diagnostics, Medical University of Graz, Graz, Austria </w:t>
      </w:r>
    </w:p>
    <w:p w14:paraId="3AB2D413" w14:textId="77777777" w:rsidR="00C94A18" w:rsidRPr="00155D43" w:rsidRDefault="00C94A18" w:rsidP="00C94A18">
      <w:pPr>
        <w:spacing w:before="240"/>
        <w:rPr>
          <w:rFonts w:ascii="Arial" w:hAnsi="Arial" w:cs="Arial"/>
        </w:rPr>
      </w:pPr>
      <w:r w:rsidRPr="00155D43">
        <w:rPr>
          <w:rFonts w:ascii="Arial" w:hAnsi="Arial" w:cs="Arial"/>
          <w:b/>
        </w:rPr>
        <w:t xml:space="preserve">* Correspondence: </w:t>
      </w:r>
      <w:r w:rsidRPr="00155D43">
        <w:rPr>
          <w:rFonts w:ascii="Arial" w:hAnsi="Arial" w:cs="Arial"/>
          <w:b/>
        </w:rPr>
        <w:br/>
      </w:r>
      <w:r w:rsidRPr="00155D43">
        <w:rPr>
          <w:rFonts w:ascii="Arial" w:hAnsi="Arial" w:cs="Arial"/>
        </w:rPr>
        <w:t xml:space="preserve">Christoph Wertenauer </w:t>
      </w:r>
      <w:r w:rsidRPr="00155D43">
        <w:rPr>
          <w:rFonts w:ascii="Arial" w:hAnsi="Arial" w:cs="Arial"/>
        </w:rPr>
        <w:br/>
        <w:t>christoph.wertenauer@uni-heidelberg.de</w:t>
      </w:r>
    </w:p>
    <w:p w14:paraId="34F98225" w14:textId="77777777" w:rsidR="00C94A18" w:rsidRPr="00155D43" w:rsidRDefault="00C94A18"/>
    <w:p w14:paraId="5D980C70" w14:textId="77777777" w:rsidR="00C94A18" w:rsidRDefault="00C94A18" w:rsidP="000D55EB">
      <w:pPr>
        <w:rPr>
          <w:rFonts w:ascii="Arial" w:eastAsia="Times New Roman" w:hAnsi="Arial" w:cs="Arial"/>
          <w:b/>
          <w:bCs/>
          <w:lang w:val="en-GB"/>
        </w:rPr>
        <w:sectPr w:rsidR="00C94A18" w:rsidSect="00155D43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W w:w="18300" w:type="dxa"/>
        <w:tblInd w:w="-5" w:type="dxa"/>
        <w:tblLook w:val="04A0" w:firstRow="1" w:lastRow="0" w:firstColumn="1" w:lastColumn="0" w:noHBand="0" w:noVBand="1"/>
      </w:tblPr>
      <w:tblGrid>
        <w:gridCol w:w="8128"/>
        <w:gridCol w:w="741"/>
        <w:gridCol w:w="3091"/>
        <w:gridCol w:w="2343"/>
        <w:gridCol w:w="3714"/>
        <w:gridCol w:w="56"/>
        <w:gridCol w:w="166"/>
        <w:gridCol w:w="61"/>
      </w:tblGrid>
      <w:tr w:rsidR="00A63A4B" w:rsidRPr="003D125C" w14:paraId="3EBC1577" w14:textId="77777777" w:rsidTr="00A63A4B">
        <w:trPr>
          <w:gridAfter w:val="3"/>
          <w:wAfter w:w="283" w:type="dxa"/>
          <w:trHeight w:val="293"/>
        </w:trPr>
        <w:tc>
          <w:tcPr>
            <w:tcW w:w="18017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EC6B" w14:textId="77777777" w:rsidR="00DD2352" w:rsidRDefault="00DD2352" w:rsidP="000D55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  <w:p w14:paraId="15FA4F2C" w14:textId="432970DB" w:rsidR="00A63A4B" w:rsidRPr="003949EE" w:rsidRDefault="00DD2352" w:rsidP="000D55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 xml:space="preserve">Supplementary </w:t>
            </w:r>
            <w:r w:rsidR="00A63A4B" w:rsidRPr="003949EE">
              <w:rPr>
                <w:rFonts w:ascii="Arial" w:eastAsia="Times New Roman" w:hAnsi="Arial" w:cs="Arial"/>
                <w:b/>
                <w:bCs/>
                <w:lang w:val="en-GB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lang w:val="en-GB"/>
              </w:rPr>
              <w:t>1</w:t>
            </w:r>
            <w:r w:rsidR="00A63A4B" w:rsidRPr="003949EE">
              <w:rPr>
                <w:rFonts w:ascii="Arial" w:eastAsia="Times New Roman" w:hAnsi="Arial" w:cs="Arial"/>
                <w:b/>
                <w:bCs/>
                <w:lang w:val="en-GB"/>
              </w:rPr>
              <w:t xml:space="preserve">. Risk for </w:t>
            </w:r>
            <w:proofErr w:type="spellStart"/>
            <w:r w:rsidR="00A63A4B" w:rsidRPr="003949EE">
              <w:rPr>
                <w:rFonts w:ascii="Arial" w:eastAsia="Times New Roman" w:hAnsi="Arial" w:cs="Arial"/>
                <w:b/>
                <w:bCs/>
                <w:lang w:val="en-GB"/>
              </w:rPr>
              <w:t>rRT</w:t>
            </w:r>
            <w:proofErr w:type="spellEnd"/>
            <w:r w:rsidR="00A63A4B" w:rsidRPr="003949EE">
              <w:rPr>
                <w:rFonts w:ascii="Arial" w:eastAsia="Times New Roman" w:hAnsi="Arial" w:cs="Arial"/>
                <w:b/>
                <w:bCs/>
                <w:lang w:val="en-GB"/>
              </w:rPr>
              <w:t>-PCR-proven SARS2-Cov-2 infection according to clinical characteristics in 2215 participants of the COVAG study.</w:t>
            </w:r>
          </w:p>
        </w:tc>
      </w:tr>
      <w:tr w:rsidR="00A63A4B" w:rsidRPr="003D125C" w14:paraId="266B9228" w14:textId="77777777" w:rsidTr="00A63A4B">
        <w:trPr>
          <w:gridAfter w:val="1"/>
          <w:wAfter w:w="61" w:type="dxa"/>
          <w:trHeight w:val="280"/>
        </w:trPr>
        <w:tc>
          <w:tcPr>
            <w:tcW w:w="18017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3ED6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62B0" w14:textId="77777777" w:rsidR="00A63A4B" w:rsidRDefault="00A63A4B" w:rsidP="000D55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  <w:p w14:paraId="48C771F5" w14:textId="27DB4CF0" w:rsidR="00DD2352" w:rsidRPr="003949EE" w:rsidRDefault="00DD2352" w:rsidP="000D55EB">
            <w:pPr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A63A4B" w:rsidRPr="003949EE" w14:paraId="7CEC6831" w14:textId="77777777" w:rsidTr="00DD2352">
        <w:trPr>
          <w:trHeight w:val="20"/>
        </w:trPr>
        <w:tc>
          <w:tcPr>
            <w:tcW w:w="8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07D2CD52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3D1B6C8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601F313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PCR Positive, N (%)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27AED67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7966F09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7D27DA3E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5CE3227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146620C1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2D0356D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CCFFCC" w:fill="DDDDDD"/>
            <w:noWrap/>
            <w:vAlign w:val="bottom"/>
            <w:hideMark/>
          </w:tcPr>
          <w:p w14:paraId="74266D6F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01412F8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rude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3CC9907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Adjusted for age and sex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BB8A63D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25333ECF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BA4B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ge (per year) *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8498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A1A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1C6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 (0·99, 1·01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264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7C17F09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8ADCE9F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4A11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ale sex (reference: female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30D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04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5B1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64 (16·3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3BC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16 (0·92, 1·47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F50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A23C0F3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6C37AD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5EDC60E8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REASON FOR TESTIN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477E987F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5EAD0F6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30350FB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7EA9319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3BDFE0E5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06ADE57E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9F83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ferral from physicia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45C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07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86F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2 (17·3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508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179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787FAD1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5DAE9F7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C3C6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ferral from Health Department (mostly contact persons of infected patients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7B3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6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CEB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92 (20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C42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2 (0·93, 1·54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25C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2 (0·93, 1·54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7190DE57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0FC0F94F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C624" w14:textId="7B09ADF9" w:rsidR="00A63A4B" w:rsidRPr="003949EE" w:rsidRDefault="00B2002E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</w:t>
            </w:r>
            <w:r w:rsidR="00A63A4B"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h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1D1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46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805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4 (4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097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22 (0·14, 0·35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9968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22 (0·14, 0·34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40004B3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71389196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7928FA9A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3422DAE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3834E4F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604022F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178AD5D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4399C93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25B7130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0DB2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ny comorbidit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363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9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999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1 (26·3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5BB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6 (2·03, 3·32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67F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94 (2·25, 3·83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5904BC42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355A00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8B0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 comorbidit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6F8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16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3DA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07 (12·1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E3C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8CD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9808AB2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368B7AAE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5D26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598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40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E73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7 (15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B65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33 (0·91, 1·94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280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46 (0·97, 2·2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7AF57B63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87F6DB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267A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yslipoproteinaemi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D1D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FAF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 (16·7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DC58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46 (0·86, 2·47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1248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76 (1·01, 3·05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80A26CD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0F11AD35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3795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461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B17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 (20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B70F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87 (0·92, 3·8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A75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24 (1·08, 4·63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796CBB5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210C8D91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848D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P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D4D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F7C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 (11·8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4AB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97 (0·22, 4·28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BFF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19 (0·27, 5·27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7D2F779C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53EF1168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ABF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schaemic heart diseas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4EA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706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 (24·1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C0E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32 (0·98, 5·5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8BE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87 (1·19, 6·91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077EDEA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3E50B870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B619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Previous COVID-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A57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8B8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9 (54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07A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·7 (6·28, 12·04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2EF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·61 (6·21, 11·93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2B39466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5FF3926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39C0810C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CLINICAL SYMPTOM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29238A78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5383E0A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054E565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2952074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AED8B20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22262A51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1734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Any clinical symptom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332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73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61F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22 (22·8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069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87 (2·25, 3·66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A73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91 (2·28, 3·71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ADCC2B4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D79927C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1E5F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 clinical symptom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FE2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4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D74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6 (9·3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0F1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BDF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4BE8ED1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791C6E47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7F7A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alais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62D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32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546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5 (24·5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CBA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·15 (2·42, 4·1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179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·2 (2·46, 4·17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4EC1BA7F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0350692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9952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hortness of breat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EA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1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BFD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8 (26·5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778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·5 (2·39, 5·13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AEF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·6 (2·45, 5·28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9D01EA9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BE11D53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EC53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ugh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0B7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5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898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33 (29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F95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·96 (3, 5·23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A85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·01 (3·03, 5·3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3E1BCF01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25AEEF1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C954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ever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5CA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606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8 (38·9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606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·19 (4·23, 9·05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3B7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6·17 (4·22, 9·04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34C41B60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70239F3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6ED0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48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4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205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2 (20·8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726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55 (1·65, 3·93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D55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58 (1·67, 3·98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B2EA1CF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C1D74A5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D826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usculoskeletal pai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FE7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54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4B8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14 (32·2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AFF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·61 (3·44, 6·18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AED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·67 (3·48, 6·26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6099173D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2F1467D4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D6F3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0F9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597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734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8 (21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0BF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65 (2·02, 3·48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1AC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7 (2·05, 3·56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3F8D697B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74C22D50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092E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096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3FCF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5 (19·4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B30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33 (1·45, 3·76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E52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42 (1·5, 3·91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2438E99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86F01D1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58515CEF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ACCINATION STATU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44672BF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450DA4B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3774534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04AC768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674B2248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3298FB2F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8AB6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Not vaccinate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58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63E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23 (16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2CB3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33 (1·36, 3·99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B27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·28 (1·32, 3·92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BAC0DC5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125D5ED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11E4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Vaccinate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2D2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98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C68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5 (7·6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F9B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FFC6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·0 (reference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D062E2B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32EE41C3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C8AD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7E0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6D1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30A7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1E9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5DEEF307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31C3B6E7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795DB718" w14:textId="77777777" w:rsidR="00A63A4B" w:rsidRPr="003949EE" w:rsidRDefault="00A63A4B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VITAL SIG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1B460B1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bottom"/>
            <w:hideMark/>
          </w:tcPr>
          <w:p w14:paraId="6923E5BD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21317DF2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CC" w:fill="DDDDDD"/>
            <w:noWrap/>
            <w:vAlign w:val="center"/>
            <w:hideMark/>
          </w:tcPr>
          <w:p w14:paraId="02B9712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F379109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161FF49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81FA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proofErr w:type="spellStart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ysBP</w:t>
            </w:r>
            <w:proofErr w:type="spellEnd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&gt;130 mmHg and/or </w:t>
            </w:r>
            <w:proofErr w:type="spellStart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ysBP</w:t>
            </w:r>
            <w:proofErr w:type="spellEnd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&gt;90 mmHg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274A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76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291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5 (14·3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02D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88 (0·69, 1·12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86AB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84 (0·65, 1·09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50A41261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D02F05C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6A82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Body temperature &gt; 37°C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F90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9E44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2 (42·9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56B1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·28 (2·01, 9·13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A2C9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·4 (2·05, 9·41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0F19D4BC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1B8CF78B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EE0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xygen saturation &gt; median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0F1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81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C045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8 (13·5)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171E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85 (0·59, 1·22)</w:t>
            </w:r>
          </w:p>
        </w:tc>
        <w:tc>
          <w:tcPr>
            <w:tcW w:w="37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C400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0·87 (0·6, 1·26)</w:t>
            </w:r>
          </w:p>
        </w:tc>
        <w:tc>
          <w:tcPr>
            <w:tcW w:w="227" w:type="dxa"/>
            <w:gridSpan w:val="2"/>
            <w:vAlign w:val="center"/>
            <w:hideMark/>
          </w:tcPr>
          <w:p w14:paraId="1AE9EF45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25A6B9F" w14:textId="77777777" w:rsidTr="00DD2352">
        <w:trPr>
          <w:trHeight w:val="20"/>
        </w:trPr>
        <w:tc>
          <w:tcPr>
            <w:tcW w:w="8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24C" w14:textId="77777777" w:rsidR="00A63A4B" w:rsidRPr="003949EE" w:rsidRDefault="00A63A4B" w:rsidP="000D55E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611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DDAE" w14:textId="77777777" w:rsidR="00A63A4B" w:rsidRPr="003949EE" w:rsidRDefault="00A63A4B" w:rsidP="000D55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74B" w14:textId="77777777" w:rsidR="00A63A4B" w:rsidRPr="003949EE" w:rsidRDefault="00A63A4B" w:rsidP="000D55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318" w14:textId="77777777" w:rsidR="00A63A4B" w:rsidRPr="003949EE" w:rsidRDefault="00A63A4B" w:rsidP="000D55E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7" w:type="dxa"/>
            <w:gridSpan w:val="2"/>
            <w:vAlign w:val="center"/>
            <w:hideMark/>
          </w:tcPr>
          <w:p w14:paraId="7133914F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46142F4E" w14:textId="77777777" w:rsidTr="00A63A4B">
        <w:trPr>
          <w:gridAfter w:val="1"/>
          <w:wAfter w:w="61" w:type="dxa"/>
          <w:trHeight w:val="20"/>
        </w:trPr>
        <w:tc>
          <w:tcPr>
            <w:tcW w:w="18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091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*   For metric variables, the estimated increase in log-odds for </w:t>
            </w:r>
            <w:proofErr w:type="spellStart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RT</w:t>
            </w:r>
            <w:proofErr w:type="spellEnd"/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-PCR-proven SARS2-Cov-2 infection per one-unit increase. 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3D85838B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63A4B" w:rsidRPr="003949EE" w14:paraId="6EFBAAAA" w14:textId="77777777" w:rsidTr="00A63A4B">
        <w:trPr>
          <w:gridAfter w:val="1"/>
          <w:wAfter w:w="61" w:type="dxa"/>
          <w:trHeight w:val="20"/>
        </w:trPr>
        <w:tc>
          <w:tcPr>
            <w:tcW w:w="18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BF0" w14:textId="77777777" w:rsidR="00A63A4B" w:rsidRPr="003949EE" w:rsidRDefault="00A63A4B" w:rsidP="000D55EB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3949EE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** Not calculated due to low number</w:t>
            </w:r>
          </w:p>
        </w:tc>
        <w:tc>
          <w:tcPr>
            <w:tcW w:w="222" w:type="dxa"/>
            <w:gridSpan w:val="2"/>
            <w:vAlign w:val="center"/>
            <w:hideMark/>
          </w:tcPr>
          <w:p w14:paraId="173BDF8C" w14:textId="77777777" w:rsidR="00A63A4B" w:rsidRPr="003949EE" w:rsidRDefault="00A63A4B" w:rsidP="000D55E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5643C39" w14:textId="7AE0F686" w:rsidR="00FD1DD3" w:rsidRDefault="00840079">
      <w:bookmarkStart w:id="1" w:name="_Hlk78712365"/>
      <w:r>
        <w:br w:type="page"/>
      </w:r>
    </w:p>
    <w:tbl>
      <w:tblPr>
        <w:tblW w:w="21555" w:type="dxa"/>
        <w:tblLayout w:type="fixed"/>
        <w:tblLook w:val="04A0" w:firstRow="1" w:lastRow="0" w:firstColumn="1" w:lastColumn="0" w:noHBand="0" w:noVBand="1"/>
      </w:tblPr>
      <w:tblGrid>
        <w:gridCol w:w="21555"/>
      </w:tblGrid>
      <w:tr w:rsidR="00840079" w:rsidRPr="00743155" w14:paraId="5B51D5BF" w14:textId="77777777" w:rsidTr="00FD1DD3">
        <w:trPr>
          <w:trHeight w:val="293"/>
        </w:trPr>
        <w:tc>
          <w:tcPr>
            <w:tcW w:w="2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14742" w:type="dxa"/>
              <w:tblLayout w:type="fixed"/>
              <w:tblLook w:val="04A0" w:firstRow="1" w:lastRow="0" w:firstColumn="1" w:lastColumn="0" w:noHBand="0" w:noVBand="1"/>
            </w:tblPr>
            <w:tblGrid>
              <w:gridCol w:w="3538"/>
              <w:gridCol w:w="1475"/>
              <w:gridCol w:w="1917"/>
              <w:gridCol w:w="1474"/>
              <w:gridCol w:w="1327"/>
              <w:gridCol w:w="1327"/>
              <w:gridCol w:w="1179"/>
              <w:gridCol w:w="1179"/>
              <w:gridCol w:w="1326"/>
            </w:tblGrid>
            <w:tr w:rsidR="00FD1DD3" w:rsidRPr="00666408" w14:paraId="538E9550" w14:textId="77777777" w:rsidTr="0024483E">
              <w:trPr>
                <w:trHeight w:val="300"/>
              </w:trPr>
              <w:tc>
                <w:tcPr>
                  <w:tcW w:w="14742" w:type="dxa"/>
                  <w:gridSpan w:val="9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CB1D1" w14:textId="0963952C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lastRenderedPageBreak/>
                    <w:t xml:space="preserve">Supplementary </w:t>
                  </w: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 xml:space="preserve">Table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2</w:t>
                  </w: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. Diagnostic performance of two commercial RDTs for SARS-Cov-2 antigen (part 1)</w:t>
                  </w:r>
                </w:p>
              </w:tc>
            </w:tr>
            <w:tr w:rsidR="00FD1DD3" w:rsidRPr="00666408" w14:paraId="2CE1AB1C" w14:textId="77777777" w:rsidTr="0024483E">
              <w:trPr>
                <w:trHeight w:val="300"/>
              </w:trPr>
              <w:tc>
                <w:tcPr>
                  <w:tcW w:w="14742" w:type="dxa"/>
                  <w:gridSpan w:val="9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02F79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0D18F6FA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86E14A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21C4A4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n (%)</w:t>
                  </w:r>
                </w:p>
              </w:tc>
              <w:tc>
                <w:tcPr>
                  <w:tcW w:w="19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25B45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CT median (25th, 75th percentile)</w:t>
                  </w:r>
                </w:p>
              </w:tc>
              <w:tc>
                <w:tcPr>
                  <w:tcW w:w="280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center"/>
                  <w:hideMark/>
                </w:tcPr>
                <w:p w14:paraId="32920E3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Sensitivity (%)</w:t>
                  </w:r>
                </w:p>
              </w:tc>
              <w:tc>
                <w:tcPr>
                  <w:tcW w:w="13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838ED5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*</w:t>
                  </w:r>
                </w:p>
              </w:tc>
              <w:tc>
                <w:tcPr>
                  <w:tcW w:w="235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center"/>
                  <w:hideMark/>
                </w:tcPr>
                <w:p w14:paraId="2AF5D86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Specificity (%)</w:t>
                  </w:r>
                </w:p>
              </w:tc>
              <w:tc>
                <w:tcPr>
                  <w:tcW w:w="132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47BD14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*</w:t>
                  </w:r>
                </w:p>
              </w:tc>
            </w:tr>
            <w:tr w:rsidR="00FD1DD3" w:rsidRPr="00666408" w14:paraId="5C5DD927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1C7884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EC49D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7D2AC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 xml:space="preserve">in positives 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832451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oche-RDT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B9128B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Abbott-RDT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AD4F37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68BF78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oche-RDT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2A4398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Abbott-RDT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13FEC6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6333566C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6098E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ll proband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D72A7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15 (100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5E35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·6 (18·3, 30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6E4F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DD668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·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2E07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5B3C5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274F3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5E65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755</w:t>
                  </w:r>
                </w:p>
              </w:tc>
            </w:tr>
            <w:tr w:rsidR="00FD1DD3" w:rsidRPr="00666408" w14:paraId="0EB4EA92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8768D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ge &gt; media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CEE8E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99 (49·6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C916F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 (18, 30·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820A8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·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DA6A8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35B18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199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E97FB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D61F6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7F463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847</w:t>
                  </w:r>
                </w:p>
              </w:tc>
            </w:tr>
            <w:tr w:rsidR="00FD1DD3" w:rsidRPr="00666408" w14:paraId="7E351F3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97A6E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ge ≤ media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EB9B4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116 (50·4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B1C49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·6 (18·4, 29·8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CEE89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4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BD8A4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6E79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405CF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B306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BC632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17</w:t>
                  </w:r>
                </w:p>
              </w:tc>
            </w:tr>
            <w:tr w:rsidR="00FD1DD3" w:rsidRPr="00666408" w14:paraId="065F0639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C775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Wome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A70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11 (54·7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4A78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·8 (18·7, 31·1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01A39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EE4E3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3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3B9D2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9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09913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153BA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9E70E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535</w:t>
                  </w:r>
                </w:p>
              </w:tc>
            </w:tr>
            <w:tr w:rsidR="00FD1DD3" w:rsidRPr="00666408" w14:paraId="32F86C89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7E6F2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e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7C139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04 (45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07BC6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·6 (17·7, 29·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D398A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9330D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C514C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3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BACF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A4934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B23DC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207</w:t>
                  </w:r>
                </w:p>
              </w:tc>
            </w:tr>
            <w:tr w:rsidR="00FD1DD3" w:rsidRPr="00666408" w14:paraId="4B22926A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F687F8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eason for testing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6F28F3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26C9A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B676E3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9FBCDF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C1A082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DB77E3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371A06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9227D0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697AB37D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57BA7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eferral from physicia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980A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07 (31·9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A392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·7 (16·5, 24·3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CED3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9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8548C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8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45432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7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2DC84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68D33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7B97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059</w:t>
                  </w:r>
                </w:p>
              </w:tc>
            </w:tr>
            <w:tr w:rsidR="00FD1DD3" w:rsidRPr="00666408" w14:paraId="01E26990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44A87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eferral from Health Department (mostly contact persons of infected patients)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FF9FD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2 (43·4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A3E74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 (19·9, 31·1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ED59E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9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9EC01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4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3C360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0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F0BAA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36517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E1360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07035B99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8639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10C2F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46 (24·7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144FE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6·7 (19·6, 33·4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B1AE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0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53E7A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5·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EB0CD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70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589B2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44009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D7F5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64</w:t>
                  </w:r>
                </w:p>
              </w:tc>
            </w:tr>
            <w:tr w:rsidR="00FD1DD3" w:rsidRPr="00666408" w14:paraId="50D41AB9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6DDBAC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Comorbiditie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3530EA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465020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20B30E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25F61B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03456A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2ED7F8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C42AB6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4B7235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46A5C41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11FBA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ny comorbidity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F11F3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99 (22·5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46AB0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·8 (21·8, 32·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1C6B6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8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2623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4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E5FC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5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FD049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A5467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8DB6A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8</w:t>
                  </w:r>
                </w:p>
              </w:tc>
            </w:tr>
            <w:tr w:rsidR="00FD1DD3" w:rsidRPr="00666408" w14:paraId="27DB4CF0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09DD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 comorbidity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951C9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716 (77·5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7EAD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9 (17·5, 25·3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78DC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4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C11B9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4C240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4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0E246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02261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970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263</w:t>
                  </w:r>
                </w:p>
              </w:tc>
            </w:tr>
            <w:tr w:rsidR="00FD1DD3" w:rsidRPr="00666408" w14:paraId="0222ACDD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DC91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Hypertensio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73D7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0 (10·8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D98C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·5 (20·3, 32·3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A097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1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DAF76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1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51C89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A109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B5DB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377F7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2D8B65F3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4E549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yslipoproteinaemia</w:t>
                  </w:r>
                  <w:proofErr w:type="spellEnd"/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F97B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8 (4·9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3D4D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7·8 (19·4, 32·1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0B7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·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EE9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·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92B8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27EBA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87568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1061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748</w:t>
                  </w:r>
                </w:p>
              </w:tc>
            </w:tr>
            <w:tr w:rsidR="00FD1DD3" w:rsidRPr="00666408" w14:paraId="21EE5EA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D2E29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iabetes mellitu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4C518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9 (2·2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DFFC7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·2 (17·3, 29·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E4131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0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BDB20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0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45BE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5F20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4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C2B3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5A43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08</w:t>
                  </w:r>
                </w:p>
              </w:tc>
            </w:tr>
            <w:tr w:rsidR="00FD1DD3" w:rsidRPr="00666408" w14:paraId="7845B6A3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B30E0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COPD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2E227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 (0·8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EC4B9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1C304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74EEE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D85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5B14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9D8C4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1AC00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7936FE2A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7C933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Ischaemic heart disease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284C2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9 (1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FEE76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8 (16·8, 22·9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FF8BA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5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DFCA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5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1A0B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AEE8A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20A25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00C29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94</w:t>
                  </w:r>
                </w:p>
              </w:tc>
            </w:tr>
            <w:tr w:rsidR="00FD1DD3" w:rsidRPr="00666408" w14:paraId="72BE385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C1782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revious COVID-19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2A995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2 (8·2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48F15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0 (25·4, 32·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5FC84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927F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32C83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7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38AB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4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16F6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4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F114F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70E0232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684886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Clinical symptom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571716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C18F0D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3DC08D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B4C552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A6ACD3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E4EDAD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22D741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4CB935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37E7F640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B28CDA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ny clinical symptom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D26BD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3 (43·9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7F555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7 (17·3, 2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8F23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5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045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4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94B2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14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0608F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91C83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BB98F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495</w:t>
                  </w:r>
                </w:p>
              </w:tc>
            </w:tr>
            <w:tr w:rsidR="00FD1DD3" w:rsidRPr="00666408" w14:paraId="1526BF49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DEC9C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 clinical symptom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EF6BA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42 (56·1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028EE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9·2 (23·3, 32·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149F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1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F0B54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66042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BA5D4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9A4CF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0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721C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775</w:t>
                  </w:r>
                </w:p>
              </w:tc>
            </w:tr>
            <w:tr w:rsidR="00FD1DD3" w:rsidRPr="00666408" w14:paraId="3B56B7C0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502A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alaise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C394D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32 (28·5, 65·0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30C8B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3 (16·9, 24·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91674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3300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AFD0C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8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99A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DA93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490B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667</w:t>
                  </w:r>
                </w:p>
              </w:tc>
            </w:tr>
            <w:tr w:rsidR="00FD1DD3" w:rsidRPr="00666408" w14:paraId="1EB9D7F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D4196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hortness of breath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DEE69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1 (8·2, 18·6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414A2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·8 (18·1, 32·4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C7B54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834F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7D484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4B5A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C9622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C806C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0B40F99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FE5D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Cough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2512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59 (20·7, 47·2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2F7D3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9 (17·3, 25·4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E4589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5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28558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5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6500D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5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DF17A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9BDED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C121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136F7744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B3EF2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Fever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EB323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49 (6·7, 15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3446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·4 (15·8, 21·3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93C8A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9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5B97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27C07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77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0ECF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3D0A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CA6A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161FE904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3F21E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iarrhoea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0374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54 (7·0, 15·8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A1E20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·4 (18·2, 29·3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6A0EC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5·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C68E8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5·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57033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23794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2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F13F7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D610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76</w:t>
                  </w:r>
                </w:p>
              </w:tc>
            </w:tr>
            <w:tr w:rsidR="00FD1DD3" w:rsidRPr="00666408" w14:paraId="3857FC53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3AFD0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usculoskeletal pai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0975F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354 (16·0, 36·4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006E9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·6 (16·3, 22·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9E434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2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87169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2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7B647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34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CB1F5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7E70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B0952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78</w:t>
                  </w:r>
                </w:p>
              </w:tc>
            </w:tr>
            <w:tr w:rsidR="00FD1DD3" w:rsidRPr="00666408" w14:paraId="359E5507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77C43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Headache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001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97 (27·0, 61·4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3A0F3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 (16·9, 24·2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6998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1BD29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0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6BA85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08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25697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4B06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43EB1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563</w:t>
                  </w:r>
                </w:p>
              </w:tc>
            </w:tr>
            <w:tr w:rsidR="00FD1DD3" w:rsidRPr="00666408" w14:paraId="0AA46631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30C39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ausea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CB32D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29 (5·8, 13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6B5A6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·6 (16·8, 24·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77B62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949BF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300E6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91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A442D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A4A3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3E8B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9</w:t>
                  </w:r>
                </w:p>
              </w:tc>
            </w:tr>
            <w:tr w:rsidR="00FD1DD3" w:rsidRPr="00666408" w14:paraId="415D2B2A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FF11CD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Vaccination statu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FED844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5F7AB6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9763B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7DDE46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68F0B4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8AF37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4F4958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619A86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15755FF5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4DBE4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t vaccinated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888ED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016 (91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DCB60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·3 (22·9, 30·2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40285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9·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58B73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78E35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B642D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F21D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16ED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255</w:t>
                  </w:r>
                </w:p>
              </w:tc>
            </w:tr>
            <w:tr w:rsidR="00FD1DD3" w:rsidRPr="00666408" w14:paraId="61FC063B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2EF0289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Vaccinated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41150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8 (8·9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D00CB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·7 (20·4, 24·1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84FFF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3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5D13E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3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D074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46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107E8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D3BD1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09FB5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6</w:t>
                  </w:r>
                </w:p>
              </w:tc>
            </w:tr>
            <w:tr w:rsidR="00FD1DD3" w:rsidRPr="00666408" w14:paraId="4E8765AB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7E62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Unknow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95C63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 (0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E196C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621AA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A426C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711C3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53C44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9E3D1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99D4D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3EF9EFC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B542CF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Vital sign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74E8D8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B9911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A30B7E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A0B128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5D1713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EF15E7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CC0DA8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D8B95A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5238EEB0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708EA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ysBP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&gt;130 mmHg and/or </w:t>
                  </w: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ysBP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gt;90 mmHg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1D124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6 (39·5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5217E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4·1 (17·7, 31·6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6D213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4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A0ECD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4·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AB91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8C728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12EC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FF38F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99</w:t>
                  </w:r>
                </w:p>
              </w:tc>
            </w:tr>
            <w:tr w:rsidR="00FD1DD3" w:rsidRPr="00666408" w14:paraId="269D4D32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29AE0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 blood pressures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0719F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339 (60·5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AF7B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·5 (18·4, 29·4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7DCDC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3·8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4BD18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B16B6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7310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B4D0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D67D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563</w:t>
                  </w:r>
                </w:p>
              </w:tc>
            </w:tr>
            <w:tr w:rsidR="00FD1DD3" w:rsidRPr="00666408" w14:paraId="77BA52B5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A73F3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Body temperature &gt; 37°C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3223A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 (1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8FDBA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8 (16·4, 22·2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EA386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83DE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0D0E5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EAB41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9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0C4DA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0AA72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4567FF0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03F30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Body temperature ≤ 37°C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EFE0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187 (98·7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B42C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·1 (18·4, 30·2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091DE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9·2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DAE5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5·5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A7188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63C3F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60951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43A6E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759</w:t>
                  </w:r>
                </w:p>
              </w:tc>
            </w:tr>
            <w:tr w:rsidR="00FD1DD3" w:rsidRPr="00666408" w14:paraId="22949DFA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AFB87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xygen saturation &gt; media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4375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81 (12·7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EE882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3 (19·8, 29·8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EA39D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7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BA397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7·9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3A3D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6873D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2FE4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8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5373F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0DE1E275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7D521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xygen saturation ≤ median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C3272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34 (87·3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C0F0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22·6 (18·2, 30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DB5F6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E8887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6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C88C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03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D093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7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C7302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9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E3DB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627</w:t>
                  </w:r>
                </w:p>
              </w:tc>
            </w:tr>
            <w:tr w:rsidR="00FD1DD3" w:rsidRPr="00666408" w14:paraId="53CB05D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DB9619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SARS-CoV-2 genotype (for Ct≤30)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BE1DB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2BA7B0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70D90E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E7DE3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E9964E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DBFB5B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EAA63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9A7C2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156ED99E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ACFD8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501Y and delH69/V70 (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lpha variant, B.1.1.7)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85E7E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66 (7·5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1E38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6 (17, 24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6D26F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7·1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7C70C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2·3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FE57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21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5585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FAB6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2FB63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t defined</w:t>
                  </w:r>
                </w:p>
              </w:tc>
            </w:tr>
            <w:tr w:rsidR="00FD1DD3" w:rsidRPr="00666408" w14:paraId="093D3BB5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9F304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Variants of concern not found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0B0DB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 (3·7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1B33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9·9 (17·8, 25)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A4C9E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·7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E311A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4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288F2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635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099FF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49BE4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15D94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t defined</w:t>
                  </w:r>
                </w:p>
              </w:tc>
            </w:tr>
            <w:tr w:rsidR="00FD1DD3" w:rsidRPr="00666408" w14:paraId="5F099167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284A1A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</w:t>
                  </w: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AF758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4 (0·2)</w:t>
                  </w: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3C8A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A2840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B0739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00AC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BB40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9BBE2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DB744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190932D8" w14:textId="77777777" w:rsidTr="0024483E">
              <w:trPr>
                <w:trHeight w:val="57"/>
              </w:trPr>
              <w:tc>
                <w:tcPr>
                  <w:tcW w:w="35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BF7AF" w14:textId="77777777" w:rsidR="00FD1DD3" w:rsidRPr="00666408" w:rsidRDefault="00FD1DD3" w:rsidP="00FD1DD3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9B132" w14:textId="77777777" w:rsidR="00FD1DD3" w:rsidRPr="00666408" w:rsidRDefault="00FD1DD3" w:rsidP="00FD1DD3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F7C9D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C8EBE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CE4A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D3F34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E6184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FE490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03976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226BB26B" w14:textId="77777777" w:rsidTr="0024483E">
              <w:trPr>
                <w:trHeight w:val="57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04D2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*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Roche versus Abbott (test on equality, based on 5000 bootstrap iterations)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DA6D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66ABD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9860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7FC02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6498C818" w14:textId="77777777" w:rsidTr="0024483E">
              <w:trPr>
                <w:trHeight w:val="57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A8769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No entry (division by zero, etc.)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AF9F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36008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7BF57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43B6D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291D19F8" w14:textId="77777777" w:rsidTr="0024483E">
              <w:trPr>
                <w:trHeight w:val="20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1388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Not defined due to low number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27DE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46E6A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CC981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B0A0A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0CA0EBD1" w14:textId="77777777" w:rsidTr="0024483E">
              <w:trPr>
                <w:trHeight w:val="20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A0E2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* Too low number of patients with negative/positive RDT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D6D1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00345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A5311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1ADB0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486756EA" w14:textId="77777777" w:rsidTr="0024483E">
              <w:trPr>
                <w:trHeight w:val="20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E996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Sensitivity: Proportion of people with a positive RDT related to all persons with a positive SARS-Cov-2 </w:t>
                  </w: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RT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-PCR test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0F2E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2FE2E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DED07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ACF81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3425BC95" w14:textId="77777777" w:rsidTr="0024483E">
              <w:trPr>
                <w:trHeight w:val="20"/>
              </w:trPr>
              <w:tc>
                <w:tcPr>
                  <w:tcW w:w="973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E1AB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Specificity: Proportion of individuals with a negative RDT to all persons with a negative e SARS-Cov-2 </w:t>
                  </w: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RT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-PCR test.</w:t>
                  </w:r>
                </w:p>
              </w:tc>
              <w:tc>
                <w:tcPr>
                  <w:tcW w:w="1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296F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5A6E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15985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3F61E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</w:tbl>
          <w:p w14:paraId="26C0783F" w14:textId="77777777" w:rsidR="00FD1DD3" w:rsidRDefault="00FD1DD3" w:rsidP="00FD1D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br w:type="page"/>
            </w:r>
          </w:p>
          <w:tbl>
            <w:tblPr>
              <w:tblW w:w="15139" w:type="dxa"/>
              <w:tblLayout w:type="fixed"/>
              <w:tblLook w:val="04A0" w:firstRow="1" w:lastRow="0" w:firstColumn="1" w:lastColumn="0" w:noHBand="0" w:noVBand="1"/>
            </w:tblPr>
            <w:tblGrid>
              <w:gridCol w:w="3261"/>
              <w:gridCol w:w="1417"/>
              <w:gridCol w:w="1418"/>
              <w:gridCol w:w="1134"/>
              <w:gridCol w:w="1275"/>
              <w:gridCol w:w="1276"/>
              <w:gridCol w:w="1134"/>
              <w:gridCol w:w="1276"/>
              <w:gridCol w:w="1276"/>
              <w:gridCol w:w="1672"/>
            </w:tblGrid>
            <w:tr w:rsidR="00FD1DD3" w:rsidRPr="00666408" w14:paraId="4CB4E51B" w14:textId="77777777" w:rsidTr="000702C1">
              <w:trPr>
                <w:trHeight w:val="300"/>
              </w:trPr>
              <w:tc>
                <w:tcPr>
                  <w:tcW w:w="15139" w:type="dxa"/>
                  <w:gridSpan w:val="10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1D3BE" w14:textId="4940E1B3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lastRenderedPageBreak/>
                    <w:t>Supplemetary</w:t>
                  </w:r>
                  <w:proofErr w:type="spellEnd"/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 xml:space="preserve"> </w:t>
                  </w: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 xml:space="preserve">Table </w:t>
                  </w:r>
                  <w:r w:rsidR="000702C1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 xml:space="preserve">2: </w:t>
                  </w: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Diagnostic performance of two commercial RDTs for SARS-Cov-2 antigen (part 2)</w:t>
                  </w:r>
                </w:p>
              </w:tc>
            </w:tr>
            <w:tr w:rsidR="00FD1DD3" w:rsidRPr="00666408" w14:paraId="171750AF" w14:textId="77777777" w:rsidTr="000702C1">
              <w:trPr>
                <w:trHeight w:val="300"/>
              </w:trPr>
              <w:tc>
                <w:tcPr>
                  <w:tcW w:w="15139" w:type="dxa"/>
                  <w:gridSpan w:val="10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C628C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06C90E5C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47EFCB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center"/>
                  <w:hideMark/>
                </w:tcPr>
                <w:p w14:paraId="46B32D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PV (%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2F52DA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*</w:t>
                  </w:r>
                </w:p>
              </w:tc>
              <w:tc>
                <w:tcPr>
                  <w:tcW w:w="2551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center"/>
                  <w:hideMark/>
                </w:tcPr>
                <w:p w14:paraId="72E5D3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NPV (%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5FA979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*</w:t>
                  </w:r>
                </w:p>
              </w:tc>
              <w:tc>
                <w:tcPr>
                  <w:tcW w:w="2552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center"/>
                  <w:hideMark/>
                </w:tcPr>
                <w:p w14:paraId="29975AE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EFF (%)</w:t>
                  </w:r>
                </w:p>
              </w:tc>
              <w:tc>
                <w:tcPr>
                  <w:tcW w:w="16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E86DC9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P*</w:t>
                  </w:r>
                </w:p>
              </w:tc>
            </w:tr>
            <w:tr w:rsidR="00FD1DD3" w:rsidRPr="00666408" w14:paraId="7A22802A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A3884C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54BEB8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oche-RDT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C97EE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Abbott-RDT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B92E3F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D409D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oche-RD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2D7B98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Abbott-RDT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8F523A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F6636B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oche-RDT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F4E751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Abbott-RDT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FEE759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1F5E16E1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BC8C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ll proband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1C44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83665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F9877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71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CFEAF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7567F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23041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61B7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B6A5D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04E1F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37</w:t>
                  </w:r>
                </w:p>
              </w:tc>
            </w:tr>
            <w:tr w:rsidR="00FD1DD3" w:rsidRPr="00666408" w14:paraId="7E9E5C89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AEEC1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ge &gt; media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83EF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100C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E688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86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1B5CD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C596A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3213F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97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3579A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98E2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7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1E6F3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433</w:t>
                  </w:r>
                </w:p>
              </w:tc>
            </w:tr>
            <w:tr w:rsidR="00FD1DD3" w:rsidRPr="00666408" w14:paraId="5D3CAA73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0EAC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ge ≤ media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4AD90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750FD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ECFE8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75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D31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94890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59D8A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D8D22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034C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9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A55F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35</w:t>
                  </w:r>
                </w:p>
              </w:tc>
            </w:tr>
            <w:tr w:rsidR="00FD1DD3" w:rsidRPr="00666408" w14:paraId="16D45C9C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63DC1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Wome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0125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B4F8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B66D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43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97369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16E9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F82EA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14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23AC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A00A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D1B33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429</w:t>
                  </w:r>
                </w:p>
              </w:tc>
            </w:tr>
            <w:tr w:rsidR="00FD1DD3" w:rsidRPr="00666408" w14:paraId="3AA64D4A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F17F2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e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A8A52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D4D83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77399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186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E8B1D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FA6A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D8815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3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E5E56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9F81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4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28C1F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675</w:t>
                  </w:r>
                </w:p>
              </w:tc>
            </w:tr>
            <w:tr w:rsidR="00FD1DD3" w:rsidRPr="00666408" w14:paraId="4C6E6EB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8EFF5F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Reason for testing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8BABAC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E9D104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A87654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744AEE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0F5CB0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07A847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7398B0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5982AD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9AF7D8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2A3A0A8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9A4CCE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eferral from physicia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814B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27733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7B65D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137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FDA0D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F845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4AE6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90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B2C8F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D4334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C0D1B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533</w:t>
                  </w:r>
                </w:p>
              </w:tc>
            </w:tr>
            <w:tr w:rsidR="00FD1DD3" w:rsidRPr="00666408" w14:paraId="4CAD679C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B3E8D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Referral from Health Department (mostly contact persons of infected patients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75DB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D3DDE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489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81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5B82D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B6573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3D3AF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0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0BE8F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9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F5911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8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CC0A2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03</w:t>
                  </w:r>
                </w:p>
              </w:tc>
            </w:tr>
            <w:tr w:rsidR="00FD1DD3" w:rsidRPr="00666408" w14:paraId="5669F18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C9A6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6CF76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5BFF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7571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04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82A10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68B52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F98B2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332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5D358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DB89B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5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3FB75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43</w:t>
                  </w:r>
                </w:p>
              </w:tc>
            </w:tr>
            <w:tr w:rsidR="00FD1DD3" w:rsidRPr="00666408" w14:paraId="270785BC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963AF5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Comorbiditie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04B957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EB2F5A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28659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724D4A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AFDD66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716931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816C92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D30B71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0ED9F5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61D7CD5C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A233B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ny comorbidity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A6088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A3281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5176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62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9E99B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7CB5A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51F1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2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E9FA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3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2F83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2·7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C3DBE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107</w:t>
                  </w:r>
                </w:p>
              </w:tc>
            </w:tr>
            <w:tr w:rsidR="00FD1DD3" w:rsidRPr="00666408" w14:paraId="4454C936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EE353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 comorbidity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7C3C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3AF21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65746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11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307C4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1C5AE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D73C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7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3D02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94683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6·4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700AA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589</w:t>
                  </w:r>
                </w:p>
              </w:tc>
            </w:tr>
            <w:tr w:rsidR="00FD1DD3" w:rsidRPr="00666408" w14:paraId="20C81E8D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B7E6E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Hypertensio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20D3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4E667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BE49B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1E9A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18AE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F6098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D8FFF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E1C61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7800E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28CC9D09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48BF4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yslipoproteinaemia</w:t>
                  </w:r>
                  <w:proofErr w:type="spellEnd"/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DE8E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0·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985B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2CD5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748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6115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D4320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8F7D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74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C0EF8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B2B86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1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5952D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748</w:t>
                  </w:r>
                </w:p>
              </w:tc>
            </w:tr>
            <w:tr w:rsidR="00FD1DD3" w:rsidRPr="00666408" w14:paraId="752D45ED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B13750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iabetes mellitu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A3D81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3·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A6F1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0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993B2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t defined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7FCDF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C70E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549D1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0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1B84A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BBBEF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8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9A2FE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08</w:t>
                  </w:r>
                </w:p>
              </w:tc>
            </w:tr>
            <w:tr w:rsidR="00FD1DD3" w:rsidRPr="00666408" w14:paraId="6C0BC26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E0831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COPD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11FC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01BE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3B2CD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33BEE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2F37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5EC73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0E0B8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DE40B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65AF8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07C80941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2DECF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Ischaemic heart diseas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E9A49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5·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5CFAC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0E1CF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94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7A9D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0697C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F9702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3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4F7C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70C42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8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21410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94</w:t>
                  </w:r>
                </w:p>
              </w:tc>
            </w:tr>
            <w:tr w:rsidR="00FD1DD3" w:rsidRPr="00666408" w14:paraId="1460B35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17AB1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revious COVID-1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0AD50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9BB20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08B43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52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F78D3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3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2010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2·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1F29C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7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92EA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60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3EBC9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58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D67C0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71</w:t>
                  </w:r>
                </w:p>
              </w:tc>
            </w:tr>
            <w:tr w:rsidR="00FD1DD3" w:rsidRPr="00666408" w14:paraId="6738D9F8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CCDF809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Clinical symptom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4B157C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2810CF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BDC196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5C6856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BF928E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0A3B16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2D9F4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E8650F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1DC9B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72C1F3FE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0EDEC8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ny clinical symptom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85506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6A970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2FA01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46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1D319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04B0F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05F3A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324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606A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CFDF1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9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F364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5727</w:t>
                  </w:r>
                </w:p>
              </w:tc>
            </w:tr>
            <w:tr w:rsidR="00FD1DD3" w:rsidRPr="00666408" w14:paraId="632312C6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BA4BF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 clinical symptom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0008F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657A5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146BA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65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7290A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2520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655E5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E19A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E892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39B00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11</w:t>
                  </w:r>
                </w:p>
              </w:tc>
            </w:tr>
            <w:tr w:rsidR="00FD1DD3" w:rsidRPr="00666408" w14:paraId="1A4BEB0E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4171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alais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477D9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A8E8D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F9266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42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2C39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55411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AF81D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25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144D6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A227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3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39E67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38</w:t>
                  </w:r>
                </w:p>
              </w:tc>
            </w:tr>
            <w:tr w:rsidR="00FD1DD3" w:rsidRPr="00666408" w14:paraId="26061C9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8540F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hortness of breath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1B200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A75DA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C12F6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446AC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6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1C89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6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37F57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D160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65645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8·7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C649B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2B846C55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83880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Cough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0721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92AB5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46A2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626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28EE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431B1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0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71F0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5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2282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F3A7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7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5CBB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51</w:t>
                  </w:r>
                </w:p>
              </w:tc>
            </w:tr>
            <w:tr w:rsidR="00FD1DD3" w:rsidRPr="00666408" w14:paraId="15C760CE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3CD65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Fever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F6A84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A3B21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F422E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871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CC0A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A6B4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7523A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77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E4AAE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7C804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53393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775</w:t>
                  </w:r>
                </w:p>
              </w:tc>
            </w:tr>
            <w:tr w:rsidR="00FD1DD3" w:rsidRPr="00666408" w14:paraId="00FFDD2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D9868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Diarrhoea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0B55D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E80C2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278D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76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7BF7A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D819C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62DBC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7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959F3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09862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5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6C4E2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76</w:t>
                  </w:r>
                </w:p>
              </w:tc>
            </w:tr>
            <w:tr w:rsidR="00FD1DD3" w:rsidRPr="00666408" w14:paraId="07BF9E28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D4F67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Musculoskeletal pai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001B6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27500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36C74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7F6C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1370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DD7AD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2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BF737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BE37E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73B3A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46</w:t>
                  </w:r>
                </w:p>
              </w:tc>
            </w:tr>
            <w:tr w:rsidR="00FD1DD3" w:rsidRPr="00666408" w14:paraId="0C40C44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23168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Headach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2358F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199AA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4DFF9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30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52E2F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D96CB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2CFD8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40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0600D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5B6D8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6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84E48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696</w:t>
                  </w:r>
                </w:p>
              </w:tc>
            </w:tr>
            <w:tr w:rsidR="00FD1DD3" w:rsidRPr="00666408" w14:paraId="23C432FB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B67D1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ausea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EA602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78A9B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13A5A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701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C5C44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082A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55D4C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350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D13A9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1EB0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6257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909</w:t>
                  </w:r>
                </w:p>
              </w:tc>
            </w:tr>
            <w:tr w:rsidR="00FD1DD3" w:rsidRPr="00666408" w14:paraId="1C9EF155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8E47A5C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Vaccination statu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036F79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7C4F90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A91681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753143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93A93D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746522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FC9B0A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378AC96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25CC92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49939295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9D1AE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ot vaccinated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1CEAC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67A13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A1B64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2143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A3A5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FE4F6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3872F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A02E9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278EF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5C56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15</w:t>
                  </w:r>
                </w:p>
              </w:tc>
            </w:tr>
            <w:tr w:rsidR="00FD1DD3" w:rsidRPr="00666408" w14:paraId="49478D5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6B298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Vaccinated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242F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1·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47C1B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DE9C5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912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F69F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3074A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821A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2FEE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E0F86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7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A6C1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9888</w:t>
                  </w:r>
                </w:p>
              </w:tc>
            </w:tr>
            <w:tr w:rsidR="00FD1DD3" w:rsidRPr="00666408" w14:paraId="4CE74F21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0743F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Unknow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C7150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7E6D2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2E798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F96D1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DAC99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75B06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E33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0B3AB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D7C68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21DB1BE4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0D3800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Vital sign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CE35A9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918439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2E558F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3939BA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0C83DC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CF6AD6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E67CF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F92C48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0C89E9C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585CFC67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C9B91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ysBP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&gt;130 mmHg and/or </w:t>
                  </w:r>
                  <w:proofErr w:type="spellStart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SysBP</w:t>
                  </w:r>
                  <w:proofErr w:type="spellEnd"/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gt;90 mmHg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CDA6B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81260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9·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9C9DE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9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628C1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A470A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8154A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9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9A9E0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AC83E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4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4BF75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4899</w:t>
                  </w:r>
                </w:p>
              </w:tc>
            </w:tr>
            <w:tr w:rsidR="00FD1DD3" w:rsidRPr="00666408" w14:paraId="6860F1C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4BEAEA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 blood pressure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7FD14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8C421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D0977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622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50918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EB5F8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BB96B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92469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AC0E9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B78B1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11</w:t>
                  </w:r>
                </w:p>
              </w:tc>
            </w:tr>
            <w:tr w:rsidR="00FD1DD3" w:rsidRPr="00666408" w14:paraId="32E32CF8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299253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Body temperature &gt; 37°C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DF6B3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2120D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5·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63F6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EB6E6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F7DF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4444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F74BE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28D97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6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2C0C5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79D1C491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40F01F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Body temperature ≤ 37°C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48C0C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18AB9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7BD87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715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2CE6F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A5440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2ED5F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&lt;0·0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D4663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62FA6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3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2CAC1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65</w:t>
                  </w:r>
                </w:p>
              </w:tc>
            </w:tr>
            <w:tr w:rsidR="00FD1DD3" w:rsidRPr="00666408" w14:paraId="7B532683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6ED7F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xygen saturation &gt; media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5F670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0185F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7C19B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F326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1B858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DD973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FF857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AF96D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4·1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3BB9C9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</w:tr>
            <w:tr w:rsidR="00FD1DD3" w:rsidRPr="00666408" w14:paraId="50D41E4B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F96F4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xygen saturation ≤ media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2E715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7·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BE4D0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8·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9DD12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589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6D5CD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8FB39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2·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E9A21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0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FB237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C7C6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93·2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D2BB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47</w:t>
                  </w:r>
                </w:p>
              </w:tc>
            </w:tr>
            <w:tr w:rsidR="00FD1DD3" w:rsidRPr="00666408" w14:paraId="7CA934B0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49B1044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SARS-CoV-2 genotype (for Ct≤30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BCBE58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5832654E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06550C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69D7D9C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18CA5C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653C5E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76DB03B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4B2A0E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CCFFCC" w:fill="DDDDDD"/>
                  <w:noWrap/>
                  <w:vAlign w:val="bottom"/>
                  <w:hideMark/>
                </w:tcPr>
                <w:p w14:paraId="27838C4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</w:tr>
            <w:tr w:rsidR="00FD1DD3" w:rsidRPr="00666408" w14:paraId="2F9D1739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574D49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N501Y and delH69/V70 (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A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lpha variant, B.1.1.7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3C9B0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14F7A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6E69E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E2D79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7630B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37F3C3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F4F6B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7·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E66B9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72·3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BAC178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021</w:t>
                  </w:r>
                </w:p>
              </w:tc>
            </w:tr>
            <w:tr w:rsidR="00FD1DD3" w:rsidRPr="00666408" w14:paraId="6E8B932F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90BEA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Variants of concern not found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EEB116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0C571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7696E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7EB9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64F6BC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 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5A7B11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2FFCD0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7·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0295E7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84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3D665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0·0635</w:t>
                  </w:r>
                </w:p>
              </w:tc>
            </w:tr>
            <w:tr w:rsidR="00FD1DD3" w:rsidRPr="00666408" w14:paraId="70824894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9A56C6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Other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FFEEE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7DE3D2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99D48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7AB51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81940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8F9F5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39F9ED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35F5B4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1FD6DA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</w:p>
              </w:tc>
            </w:tr>
            <w:tr w:rsidR="00FD1DD3" w:rsidRPr="00666408" w14:paraId="4E7A6049" w14:textId="77777777" w:rsidTr="000702C1">
              <w:trPr>
                <w:trHeight w:val="20"/>
              </w:trPr>
              <w:tc>
                <w:tcPr>
                  <w:tcW w:w="3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7385F" w14:textId="77777777" w:rsidR="00FD1DD3" w:rsidRPr="00666408" w:rsidRDefault="00FD1DD3" w:rsidP="00FD1DD3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A6FD9" w14:textId="77777777" w:rsidR="00FD1DD3" w:rsidRPr="00666408" w:rsidRDefault="00FD1DD3" w:rsidP="00FD1DD3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1C1C7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3E95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BF77C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24F6E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DDA58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4254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35AA0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851E5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6320F357" w14:textId="77777777" w:rsidTr="000702C1">
              <w:trPr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CB3CB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*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Roche versus Abbott (test on equality, based on 5000 bootstrap iterations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A5355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B9C86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0A6CF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C1CD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BC63E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54FBEA45" w14:textId="77777777" w:rsidTr="000702C1">
              <w:trPr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4410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No entry (division by zero, etc.)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E6229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88B79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B83DC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E8621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C9FD2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3FA277D7" w14:textId="77777777" w:rsidTr="000702C1">
              <w:trPr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72EA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</w:t>
                  </w:r>
                  <w:r w:rsidRPr="00666408">
                    <w:rPr>
                      <w:rFonts w:ascii="Arial" w:eastAsia="Times New Roman" w:hAnsi="Arial" w:cs="Arial"/>
                      <w:color w:val="FFFFFF"/>
                      <w:sz w:val="16"/>
                      <w:szCs w:val="16"/>
                      <w:lang w:val="en-GB"/>
                    </w:rPr>
                    <w:t>*</w:t>
                  </w: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 xml:space="preserve"> Not defined due to low number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4E753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B3944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09E92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04213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39046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59A39CBE" w14:textId="77777777" w:rsidTr="000702C1">
              <w:trPr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C459A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**** Too low number of patients with negative/positive RDT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6FE42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51799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71875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20C1B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74C37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7360031E" w14:textId="77777777" w:rsidTr="000702C1">
              <w:trPr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B4C01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PV (predictive value of the positive tests): Proportion of true positive RDTs to all positive RDTs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FB6A7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EFAE9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C991C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A8030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6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4BA69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3EDA41AB" w14:textId="77777777" w:rsidTr="0024483E">
              <w:trPr>
                <w:gridAfter w:val="3"/>
                <w:wAfter w:w="4224" w:type="dxa"/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47FD9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PNV (predictive value of the negative tests): Proportion of true negative RDTs to all negative RDTs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97BA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A7F81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FD1DD3" w:rsidRPr="00666408" w14:paraId="1855DAAB" w14:textId="77777777" w:rsidTr="0024483E">
              <w:trPr>
                <w:gridAfter w:val="2"/>
                <w:wAfter w:w="2948" w:type="dxa"/>
                <w:trHeight w:val="20"/>
              </w:trPr>
              <w:tc>
                <w:tcPr>
                  <w:tcW w:w="850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613BD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  <w:r w:rsidRPr="00666408"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  <w:t>EFF (diagnostic efficiency): The ratio of correctly predicted and correctly excluded SARS-CoV-2.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0129A" w14:textId="77777777" w:rsidR="00FD1DD3" w:rsidRPr="00666408" w:rsidRDefault="00FD1DD3" w:rsidP="00FD1DD3">
                  <w:pP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668BA" w14:textId="77777777" w:rsidR="00FD1DD3" w:rsidRPr="00666408" w:rsidRDefault="00FD1DD3" w:rsidP="00FD1DD3">
                  <w:pPr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C65B0" w14:textId="77777777" w:rsidR="00FD1DD3" w:rsidRPr="00666408" w:rsidRDefault="00FD1DD3" w:rsidP="00FD1DD3">
                  <w:pPr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GB"/>
                    </w:rPr>
                  </w:pPr>
                </w:p>
              </w:tc>
            </w:tr>
          </w:tbl>
          <w:p w14:paraId="5711A773" w14:textId="43155A82" w:rsidR="00840079" w:rsidRPr="00743155" w:rsidRDefault="00840079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840079" w:rsidRPr="00743155" w14:paraId="29AC1419" w14:textId="77777777" w:rsidTr="00FD1DD3">
        <w:trPr>
          <w:trHeight w:val="293"/>
        </w:trPr>
        <w:tc>
          <w:tcPr>
            <w:tcW w:w="2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1DA99" w14:textId="77777777" w:rsidR="00840079" w:rsidRPr="00743155" w:rsidRDefault="00840079" w:rsidP="000D55E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bookmarkEnd w:id="1"/>
    </w:tbl>
    <w:p w14:paraId="3DBC7042" w14:textId="77777777" w:rsidR="00C94A18" w:rsidRDefault="00C94A18">
      <w:pPr>
        <w:rPr>
          <w:sz w:val="20"/>
          <w:szCs w:val="20"/>
          <w:lang w:val="en-GB"/>
        </w:rPr>
        <w:sectPr w:rsidR="00C94A18" w:rsidSect="00125256">
          <w:pgSz w:w="20160" w:h="12240" w:orient="landscape"/>
          <w:pgMar w:top="284" w:right="720" w:bottom="284" w:left="720" w:header="720" w:footer="720" w:gutter="0"/>
          <w:cols w:space="720"/>
          <w:docGrid w:linePitch="360"/>
        </w:sectPr>
      </w:pPr>
    </w:p>
    <w:p w14:paraId="268454F8" w14:textId="09242DC8" w:rsidR="00C94A18" w:rsidRPr="005C68CA" w:rsidRDefault="000702C1">
      <w:pPr>
        <w:rPr>
          <w:rFonts w:ascii="Arial" w:hAnsi="Arial" w:cs="Arial"/>
          <w:b/>
          <w:bCs/>
          <w:lang w:val="en-GB"/>
        </w:rPr>
      </w:pPr>
      <w:r w:rsidRPr="005C68CA">
        <w:rPr>
          <w:rFonts w:ascii="Arial" w:hAnsi="Arial" w:cs="Arial"/>
          <w:b/>
          <w:bCs/>
          <w:lang w:val="en-GB"/>
        </w:rPr>
        <w:lastRenderedPageBreak/>
        <w:t>Supplementary Figure 1</w:t>
      </w:r>
      <w:r w:rsidR="005C68CA">
        <w:rPr>
          <w:rFonts w:ascii="Arial" w:hAnsi="Arial" w:cs="Arial"/>
          <w:b/>
          <w:bCs/>
          <w:lang w:val="en-GB"/>
        </w:rPr>
        <w:t xml:space="preserve">. </w:t>
      </w:r>
      <w:r w:rsidR="005C68CA" w:rsidRPr="005C68CA">
        <w:rPr>
          <w:rFonts w:ascii="Arial" w:hAnsi="Arial" w:cs="Arial"/>
          <w:b/>
          <w:bCs/>
        </w:rPr>
        <w:t xml:space="preserve">Choropleth map of GISD (German Index of Socio-Economic Deprivation) strata and residence areas of study </w:t>
      </w:r>
      <w:proofErr w:type="spellStart"/>
      <w:r w:rsidR="005C68CA" w:rsidRPr="005C68CA">
        <w:rPr>
          <w:rFonts w:ascii="Arial" w:hAnsi="Arial" w:cs="Arial"/>
          <w:b/>
          <w:bCs/>
        </w:rPr>
        <w:t>particiants</w:t>
      </w:r>
      <w:proofErr w:type="spellEnd"/>
    </w:p>
    <w:p w14:paraId="5B7CE47B" w14:textId="66813EF4" w:rsidR="00C94A18" w:rsidRDefault="00C94A18">
      <w:pPr>
        <w:rPr>
          <w:sz w:val="20"/>
          <w:szCs w:val="20"/>
          <w:lang w:val="en-GB"/>
        </w:rPr>
      </w:pPr>
      <w:r w:rsidRPr="00C94A18">
        <w:rPr>
          <w:noProof/>
          <w:sz w:val="20"/>
          <w:szCs w:val="20"/>
        </w:rPr>
        <w:drawing>
          <wp:inline distT="0" distB="0" distL="0" distR="0" wp14:anchorId="124B06CE" wp14:editId="05380A54">
            <wp:extent cx="6705600" cy="8936575"/>
            <wp:effectExtent l="0" t="0" r="0" b="0"/>
            <wp:docPr id="5" name="Grafik 4" descr="Ein Bild, das Karte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505D6522-A99D-42D5-87ED-3828E1CF30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Karte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505D6522-A99D-42D5-87ED-3828E1CF30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10200" cy="894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90790" w14:textId="37181DA3" w:rsidR="00C94A18" w:rsidRDefault="00C94A18">
      <w:pPr>
        <w:rPr>
          <w:sz w:val="20"/>
          <w:szCs w:val="20"/>
          <w:lang w:val="en-GB"/>
        </w:rPr>
      </w:pPr>
    </w:p>
    <w:p w14:paraId="3335D3F4" w14:textId="5FC53D64" w:rsidR="00C94A18" w:rsidRDefault="00C94A18">
      <w:pPr>
        <w:rPr>
          <w:sz w:val="20"/>
          <w:szCs w:val="20"/>
          <w:lang w:val="en-GB"/>
        </w:rPr>
      </w:pPr>
    </w:p>
    <w:sectPr w:rsidR="00C94A18" w:rsidSect="000702C1">
      <w:pgSz w:w="11906" w:h="16838" w:code="9"/>
      <w:pgMar w:top="720" w:right="284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62572FA"/>
    <w:multiLevelType w:val="multilevel"/>
    <w:tmpl w:val="65CE2EB8"/>
    <w:lvl w:ilvl="0">
      <w:start w:val="1"/>
      <w:numFmt w:val="decimal"/>
      <w:lvlText w:val="%1"/>
      <w:lvlJc w:val="left"/>
      <w:pPr>
        <w:tabs>
          <w:tab w:val="num" w:pos="720"/>
        </w:tabs>
        <w:ind w:left="1065" w:hanging="705"/>
      </w:pPr>
      <w:rPr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360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E1"/>
    <w:rsid w:val="000373AD"/>
    <w:rsid w:val="000702C1"/>
    <w:rsid w:val="00096E36"/>
    <w:rsid w:val="000E39C4"/>
    <w:rsid w:val="00111508"/>
    <w:rsid w:val="00115186"/>
    <w:rsid w:val="00125256"/>
    <w:rsid w:val="00155D43"/>
    <w:rsid w:val="00166DE8"/>
    <w:rsid w:val="00235B23"/>
    <w:rsid w:val="00324D7F"/>
    <w:rsid w:val="004A38C0"/>
    <w:rsid w:val="004E11BE"/>
    <w:rsid w:val="005C68CA"/>
    <w:rsid w:val="00751475"/>
    <w:rsid w:val="00767D0C"/>
    <w:rsid w:val="008019BC"/>
    <w:rsid w:val="00840079"/>
    <w:rsid w:val="008E0FA4"/>
    <w:rsid w:val="00A63A4B"/>
    <w:rsid w:val="00AC3EAC"/>
    <w:rsid w:val="00B2002E"/>
    <w:rsid w:val="00BD031E"/>
    <w:rsid w:val="00BE35D7"/>
    <w:rsid w:val="00C94A18"/>
    <w:rsid w:val="00DD2352"/>
    <w:rsid w:val="00DE615E"/>
    <w:rsid w:val="00DF7EBD"/>
    <w:rsid w:val="00F15DE1"/>
    <w:rsid w:val="00FD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E8B83"/>
  <w15:chartTrackingRefBased/>
  <w15:docId w15:val="{A6F5BC72-5D29-8945-AB05-EF2369DB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4A18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9</Words>
  <Characters>9823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Christoph Wertenauer</cp:lastModifiedBy>
  <cp:revision>2</cp:revision>
  <dcterms:created xsi:type="dcterms:W3CDTF">2022-01-18T15:02:00Z</dcterms:created>
  <dcterms:modified xsi:type="dcterms:W3CDTF">2022-01-18T15:02:00Z</dcterms:modified>
</cp:coreProperties>
</file>